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D06B4D" w14:textId="77777777" w:rsidR="00886515" w:rsidRDefault="00886515" w:rsidP="00886515">
      <w:r>
        <w:rPr>
          <w:noProof/>
        </w:rPr>
        <w:drawing>
          <wp:inline distT="0" distB="0" distL="0" distR="0" wp14:anchorId="1A29BC18" wp14:editId="4E21AF59">
            <wp:extent cx="3919519" cy="2974340"/>
            <wp:effectExtent l="0" t="0" r="0" b="0"/>
            <wp:docPr id="6" name="Picture 6" descr="BalancePlo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alancePlot.pd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5568" cy="2986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B12D76" w14:textId="1EBBB563" w:rsidR="00886515" w:rsidRPr="00354D27" w:rsidRDefault="00886515" w:rsidP="00886515">
      <w:r>
        <w:t xml:space="preserve">Figure </w:t>
      </w:r>
      <w:r w:rsidR="00003BDD">
        <w:t>S</w:t>
      </w:r>
      <w:r>
        <w:t>1. Balance plot showing standardized differences of each covariate in the propensity score before and after IPTW weighting. Differences closer to 0 demonstrate better balance in the covariate distribution between those with high and low density.</w:t>
      </w:r>
    </w:p>
    <w:p w14:paraId="11FAE357" w14:textId="1DDDC659" w:rsidR="004048CF" w:rsidRDefault="004048CF"/>
    <w:sectPr w:rsidR="004048CF" w:rsidSect="00290E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6515"/>
    <w:rsid w:val="00003BDD"/>
    <w:rsid w:val="00006C8B"/>
    <w:rsid w:val="00013526"/>
    <w:rsid w:val="00015404"/>
    <w:rsid w:val="00044B99"/>
    <w:rsid w:val="00062845"/>
    <w:rsid w:val="0007056E"/>
    <w:rsid w:val="0008031A"/>
    <w:rsid w:val="000A235B"/>
    <w:rsid w:val="00140280"/>
    <w:rsid w:val="00141BC2"/>
    <w:rsid w:val="00144F68"/>
    <w:rsid w:val="00146B9D"/>
    <w:rsid w:val="001513AB"/>
    <w:rsid w:val="00171ABE"/>
    <w:rsid w:val="00172C5E"/>
    <w:rsid w:val="00187718"/>
    <w:rsid w:val="00190FF7"/>
    <w:rsid w:val="0019279F"/>
    <w:rsid w:val="001D25BB"/>
    <w:rsid w:val="002332DF"/>
    <w:rsid w:val="0027610D"/>
    <w:rsid w:val="00280F3D"/>
    <w:rsid w:val="002835D6"/>
    <w:rsid w:val="00290E15"/>
    <w:rsid w:val="00313441"/>
    <w:rsid w:val="00350031"/>
    <w:rsid w:val="003C4546"/>
    <w:rsid w:val="003D3275"/>
    <w:rsid w:val="003F0364"/>
    <w:rsid w:val="003F6DCD"/>
    <w:rsid w:val="004048CF"/>
    <w:rsid w:val="00451EF6"/>
    <w:rsid w:val="004A341C"/>
    <w:rsid w:val="004C51F4"/>
    <w:rsid w:val="004D4467"/>
    <w:rsid w:val="00517338"/>
    <w:rsid w:val="00545683"/>
    <w:rsid w:val="005458B1"/>
    <w:rsid w:val="00551357"/>
    <w:rsid w:val="00553407"/>
    <w:rsid w:val="005774E7"/>
    <w:rsid w:val="00605829"/>
    <w:rsid w:val="0060646D"/>
    <w:rsid w:val="00607793"/>
    <w:rsid w:val="00636DE9"/>
    <w:rsid w:val="0064270A"/>
    <w:rsid w:val="006544BC"/>
    <w:rsid w:val="006F421E"/>
    <w:rsid w:val="00782728"/>
    <w:rsid w:val="007B64C1"/>
    <w:rsid w:val="007C494C"/>
    <w:rsid w:val="007C4F73"/>
    <w:rsid w:val="007D5632"/>
    <w:rsid w:val="008116EE"/>
    <w:rsid w:val="00820099"/>
    <w:rsid w:val="00827949"/>
    <w:rsid w:val="00846EB0"/>
    <w:rsid w:val="00846ED5"/>
    <w:rsid w:val="008621F5"/>
    <w:rsid w:val="00886515"/>
    <w:rsid w:val="008A0B85"/>
    <w:rsid w:val="008A78E7"/>
    <w:rsid w:val="008E55A1"/>
    <w:rsid w:val="008F5CEB"/>
    <w:rsid w:val="00931857"/>
    <w:rsid w:val="00933645"/>
    <w:rsid w:val="0097316C"/>
    <w:rsid w:val="00976C99"/>
    <w:rsid w:val="0098341C"/>
    <w:rsid w:val="009E2FA5"/>
    <w:rsid w:val="00A02257"/>
    <w:rsid w:val="00A12E4E"/>
    <w:rsid w:val="00A40E8F"/>
    <w:rsid w:val="00A477D8"/>
    <w:rsid w:val="00A76E66"/>
    <w:rsid w:val="00AA0A16"/>
    <w:rsid w:val="00B434A4"/>
    <w:rsid w:val="00B76F12"/>
    <w:rsid w:val="00BA66FE"/>
    <w:rsid w:val="00BD58FF"/>
    <w:rsid w:val="00C07FBD"/>
    <w:rsid w:val="00C4483C"/>
    <w:rsid w:val="00C66BCC"/>
    <w:rsid w:val="00CB4724"/>
    <w:rsid w:val="00CE3C80"/>
    <w:rsid w:val="00CE7EB6"/>
    <w:rsid w:val="00D60EBA"/>
    <w:rsid w:val="00D81F1D"/>
    <w:rsid w:val="00DB2940"/>
    <w:rsid w:val="00E0174B"/>
    <w:rsid w:val="00E1477E"/>
    <w:rsid w:val="00E20E6C"/>
    <w:rsid w:val="00E26178"/>
    <w:rsid w:val="00E345FC"/>
    <w:rsid w:val="00E428C4"/>
    <w:rsid w:val="00E54E29"/>
    <w:rsid w:val="00EA4161"/>
    <w:rsid w:val="00EC0DDF"/>
    <w:rsid w:val="00EE0236"/>
    <w:rsid w:val="00F03EA5"/>
    <w:rsid w:val="00F74B60"/>
    <w:rsid w:val="00F83ADB"/>
    <w:rsid w:val="00F91D73"/>
    <w:rsid w:val="00F96A5E"/>
    <w:rsid w:val="00FE7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CA774"/>
  <w15:chartTrackingRefBased/>
  <w15:docId w15:val="{EF1602E4-8BCF-EA49-AD7A-D002CEC17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515"/>
    <w:pPr>
      <w:spacing w:line="480" w:lineRule="auto"/>
    </w:pPr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515"/>
    <w:pPr>
      <w:spacing w:line="48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man, Michael</dc:creator>
  <cp:keywords/>
  <dc:description/>
  <cp:lastModifiedBy>Bachman, Michael</cp:lastModifiedBy>
  <cp:revision>2</cp:revision>
  <dcterms:created xsi:type="dcterms:W3CDTF">2021-06-01T13:56:00Z</dcterms:created>
  <dcterms:modified xsi:type="dcterms:W3CDTF">2021-06-01T13:56:00Z</dcterms:modified>
</cp:coreProperties>
</file>